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E84749" w14:textId="35730E44" w:rsidR="00B85B1B" w:rsidRPr="00296EA6" w:rsidRDefault="00555FFF" w:rsidP="00555FFF">
      <w:pPr>
        <w:jc w:val="center"/>
        <w:rPr>
          <w:rFonts w:asciiTheme="majorBidi" w:hAnsiTheme="majorBidi" w:cstheme="majorBidi"/>
          <w:b/>
          <w:bCs/>
        </w:rPr>
      </w:pPr>
      <w:bookmarkStart w:id="0" w:name="_Hlk182812487"/>
      <w:r w:rsidRPr="00296EA6">
        <w:rPr>
          <w:rFonts w:asciiTheme="majorBidi" w:hAnsiTheme="majorBidi" w:cstheme="majorBidi"/>
          <w:b/>
          <w:bCs/>
          <w:sz w:val="24"/>
          <w:szCs w:val="24"/>
          <w:lang w:bidi="ar-EG"/>
        </w:rPr>
        <w:t>Table S2</w:t>
      </w:r>
      <w:r w:rsidR="0054037E" w:rsidRPr="00296EA6">
        <w:rPr>
          <w:rFonts w:asciiTheme="majorBidi" w:hAnsiTheme="majorBidi" w:cstheme="majorBidi"/>
          <w:b/>
          <w:bCs/>
        </w:rPr>
        <w:t xml:space="preserve">. Univariate </w:t>
      </w:r>
      <w:r w:rsidR="00D5683C" w:rsidRPr="00296EA6">
        <w:rPr>
          <w:rFonts w:asciiTheme="majorBidi" w:hAnsiTheme="majorBidi" w:cstheme="majorBidi"/>
          <w:b/>
          <w:bCs/>
        </w:rPr>
        <w:t>logistic regression analysis of speech impairment according to child and family demographic characteristics</w:t>
      </w:r>
    </w:p>
    <w:tbl>
      <w:tblPr>
        <w:tblStyle w:val="GridTable1Light"/>
        <w:tblpPr w:leftFromText="180" w:rightFromText="180" w:vertAnchor="page" w:horzAnchor="margin" w:tblpX="-185" w:tblpY="2021"/>
        <w:tblW w:w="9434" w:type="dxa"/>
        <w:tblLook w:val="04A0" w:firstRow="1" w:lastRow="0" w:firstColumn="1" w:lastColumn="0" w:noHBand="0" w:noVBand="1"/>
      </w:tblPr>
      <w:tblGrid>
        <w:gridCol w:w="2713"/>
        <w:gridCol w:w="3132"/>
        <w:gridCol w:w="2160"/>
        <w:gridCol w:w="1422"/>
        <w:gridCol w:w="7"/>
      </w:tblGrid>
      <w:tr w:rsidR="003455E4" w:rsidRPr="003455E4" w14:paraId="352C6841" w14:textId="77777777" w:rsidTr="00A70B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gridSpan w:val="2"/>
          </w:tcPr>
          <w:p w14:paraId="2A039C08" w14:textId="77777777" w:rsidR="00BC590C" w:rsidRPr="003455E4" w:rsidRDefault="00BC590C" w:rsidP="00BC590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3455E4">
              <w:rPr>
                <w:rFonts w:asciiTheme="majorBidi" w:eastAsia="Times New Roman" w:hAnsiTheme="majorBidi" w:cstheme="majorBidi"/>
              </w:rPr>
              <w:t>Studied variables</w:t>
            </w:r>
          </w:p>
        </w:tc>
        <w:tc>
          <w:tcPr>
            <w:tcW w:w="2160" w:type="dxa"/>
          </w:tcPr>
          <w:p w14:paraId="0D7B06AD" w14:textId="349928A7" w:rsidR="00BC590C" w:rsidRPr="003455E4" w:rsidRDefault="00A70B7B" w:rsidP="00BC59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Odds ratio (95%CI)</w:t>
            </w:r>
          </w:p>
        </w:tc>
        <w:tc>
          <w:tcPr>
            <w:tcW w:w="1429" w:type="dxa"/>
            <w:gridSpan w:val="2"/>
          </w:tcPr>
          <w:p w14:paraId="1A4850E6" w14:textId="0CFFBE25" w:rsidR="00BC590C" w:rsidRPr="003455E4" w:rsidRDefault="00AE209D" w:rsidP="00BC59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3455E4">
              <w:rPr>
                <w:rFonts w:asciiTheme="majorBidi" w:eastAsia="Times New Roman" w:hAnsiTheme="majorBidi" w:cstheme="majorBidi"/>
              </w:rPr>
              <w:t>p</w:t>
            </w:r>
            <w:r w:rsidR="00BC590C" w:rsidRPr="003455E4">
              <w:rPr>
                <w:rFonts w:asciiTheme="majorBidi" w:eastAsia="Times New Roman" w:hAnsiTheme="majorBidi" w:cstheme="majorBidi"/>
              </w:rPr>
              <w:t>-value</w:t>
            </w:r>
          </w:p>
        </w:tc>
      </w:tr>
      <w:tr w:rsidR="003455E4" w:rsidRPr="003455E4" w14:paraId="3950D6B0" w14:textId="77777777" w:rsidTr="00A70B7B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</w:tcPr>
          <w:p w14:paraId="1031DD83" w14:textId="77777777" w:rsidR="00BC590C" w:rsidRPr="003455E4" w:rsidRDefault="00BC590C" w:rsidP="00BC590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3455E4">
              <w:rPr>
                <w:rFonts w:asciiTheme="majorBidi" w:hAnsiTheme="majorBidi" w:cstheme="majorBidi"/>
              </w:rPr>
              <w:t>Gender</w:t>
            </w:r>
            <w:r w:rsidRPr="003455E4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</w:p>
          <w:p w14:paraId="45D279C9" w14:textId="2F1A9A69" w:rsidR="00BC590C" w:rsidRPr="003455E4" w:rsidRDefault="00BC590C" w:rsidP="00BC590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(ref</w:t>
            </w:r>
            <w:r w:rsidR="00BC0D27"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erence</w:t>
            </w:r>
            <w:r w:rsidR="002A4AD5"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r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=</w:t>
            </w:r>
            <w:r w:rsidR="002A4AD5"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r w:rsidR="00E467D1"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Female</w:t>
            </w:r>
            <w:r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)</w:t>
            </w:r>
          </w:p>
        </w:tc>
        <w:tc>
          <w:tcPr>
            <w:tcW w:w="3132" w:type="dxa"/>
          </w:tcPr>
          <w:p w14:paraId="3696EF5C" w14:textId="61F629C0" w:rsidR="00BC590C" w:rsidRPr="003455E4" w:rsidRDefault="00E467D1" w:rsidP="00BC5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455E4">
              <w:rPr>
                <w:rFonts w:asciiTheme="majorBidi" w:hAnsiTheme="majorBidi" w:cstheme="majorBidi"/>
                <w:b/>
                <w:bCs/>
              </w:rPr>
              <w:t>Male</w:t>
            </w:r>
          </w:p>
        </w:tc>
        <w:tc>
          <w:tcPr>
            <w:tcW w:w="2160" w:type="dxa"/>
          </w:tcPr>
          <w:p w14:paraId="3F7CAC4D" w14:textId="2102F801" w:rsidR="00BC590C" w:rsidRPr="003455E4" w:rsidRDefault="00847E46" w:rsidP="00BC5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0.886(0.591:1.329)</w:t>
            </w:r>
          </w:p>
          <w:p w14:paraId="57696002" w14:textId="1CC967C3" w:rsidR="00BC590C" w:rsidRPr="003455E4" w:rsidRDefault="00BC590C" w:rsidP="00BC5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22" w:type="dxa"/>
          </w:tcPr>
          <w:p w14:paraId="3906697D" w14:textId="77777777" w:rsidR="00AA4D63" w:rsidRPr="003455E4" w:rsidRDefault="00AA4D63" w:rsidP="00AA4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0.558</w:t>
            </w:r>
          </w:p>
          <w:p w14:paraId="0095006D" w14:textId="5C3C9FC0" w:rsidR="00BC590C" w:rsidRPr="003455E4" w:rsidRDefault="00BC590C" w:rsidP="00BC5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3455E4" w:rsidRPr="003455E4" w14:paraId="79EC7A6E" w14:textId="77777777" w:rsidTr="00A70B7B">
        <w:trPr>
          <w:gridAfter w:val="1"/>
          <w:wAfter w:w="7" w:type="dxa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hideMark/>
          </w:tcPr>
          <w:p w14:paraId="6D48FF6B" w14:textId="77777777" w:rsidR="00BC590C" w:rsidRPr="003455E4" w:rsidRDefault="00BC590C" w:rsidP="00BC590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3455E4">
              <w:rPr>
                <w:rFonts w:asciiTheme="majorBidi" w:hAnsiTheme="majorBidi" w:cstheme="majorBidi"/>
              </w:rPr>
              <w:t>Residence</w:t>
            </w:r>
          </w:p>
          <w:p w14:paraId="247B91C7" w14:textId="35834A61" w:rsidR="00BC590C" w:rsidRPr="003455E4" w:rsidRDefault="00BC590C" w:rsidP="00BC590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(</w:t>
            </w:r>
            <w:r w:rsidR="00BC0D27"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reference</w:t>
            </w:r>
            <w:r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=</w:t>
            </w:r>
            <w:r w:rsidR="002A4AD5"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r w:rsidR="00E467D1"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Urban</w:t>
            </w:r>
            <w:r w:rsidR="001A5631"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)</w:t>
            </w:r>
          </w:p>
        </w:tc>
        <w:tc>
          <w:tcPr>
            <w:tcW w:w="3132" w:type="dxa"/>
          </w:tcPr>
          <w:p w14:paraId="339433F8" w14:textId="66F1FC3F" w:rsidR="00BC590C" w:rsidRPr="003455E4" w:rsidRDefault="00E467D1" w:rsidP="00BC5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455E4">
              <w:rPr>
                <w:rFonts w:asciiTheme="majorBidi" w:hAnsiTheme="majorBidi" w:cstheme="majorBidi"/>
                <w:b/>
                <w:bCs/>
              </w:rPr>
              <w:t>Rural</w:t>
            </w:r>
          </w:p>
        </w:tc>
        <w:tc>
          <w:tcPr>
            <w:tcW w:w="2160" w:type="dxa"/>
          </w:tcPr>
          <w:p w14:paraId="7A68568A" w14:textId="348E643B" w:rsidR="00BC590C" w:rsidRPr="003455E4" w:rsidRDefault="00847E46" w:rsidP="00BC5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0.831(0.482:1.431)</w:t>
            </w:r>
          </w:p>
          <w:p w14:paraId="579A7F2B" w14:textId="585FFAE3" w:rsidR="00BC590C" w:rsidRPr="003455E4" w:rsidRDefault="00BC590C" w:rsidP="00BC5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22" w:type="dxa"/>
          </w:tcPr>
          <w:p w14:paraId="5AFE1CF2" w14:textId="1A4A0B14" w:rsidR="00BC590C" w:rsidRPr="003455E4" w:rsidRDefault="00847E46" w:rsidP="00BC5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0.504</w:t>
            </w:r>
          </w:p>
          <w:p w14:paraId="5D0D78CC" w14:textId="759E639A" w:rsidR="00BC590C" w:rsidRPr="003455E4" w:rsidRDefault="00BC590C" w:rsidP="00BC5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3455E4" w:rsidRPr="003455E4" w14:paraId="3606E3D6" w14:textId="77777777" w:rsidTr="00D2010C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gridSpan w:val="2"/>
            <w:hideMark/>
          </w:tcPr>
          <w:p w14:paraId="4AD4ED71" w14:textId="5FE6FCAF" w:rsidR="00D93B8A" w:rsidRPr="003455E4" w:rsidRDefault="00D93B8A" w:rsidP="00D93B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3455E4">
              <w:rPr>
                <w:rFonts w:asciiTheme="majorBidi" w:hAnsiTheme="majorBidi" w:cstheme="majorBidi"/>
              </w:rPr>
              <w:t xml:space="preserve">Mother's </w:t>
            </w:r>
            <w:r w:rsidR="002A4AD5" w:rsidRPr="003455E4">
              <w:rPr>
                <w:rFonts w:asciiTheme="majorBidi" w:hAnsiTheme="majorBidi" w:cstheme="majorBidi"/>
              </w:rPr>
              <w:t>a</w:t>
            </w:r>
            <w:r w:rsidRPr="003455E4">
              <w:rPr>
                <w:rFonts w:asciiTheme="majorBidi" w:hAnsiTheme="majorBidi" w:cstheme="majorBidi"/>
              </w:rPr>
              <w:t xml:space="preserve">ge at </w:t>
            </w:r>
            <w:r w:rsidR="002A4AD5" w:rsidRPr="003455E4">
              <w:rPr>
                <w:rFonts w:asciiTheme="majorBidi" w:hAnsiTheme="majorBidi" w:cstheme="majorBidi"/>
              </w:rPr>
              <w:t>c</w:t>
            </w:r>
            <w:r w:rsidRPr="003455E4">
              <w:rPr>
                <w:rFonts w:asciiTheme="majorBidi" w:hAnsiTheme="majorBidi" w:cstheme="majorBidi"/>
              </w:rPr>
              <w:t xml:space="preserve">hild's </w:t>
            </w:r>
            <w:r w:rsidR="002A4AD5" w:rsidRPr="003455E4">
              <w:rPr>
                <w:rFonts w:asciiTheme="majorBidi" w:hAnsiTheme="majorBidi" w:cstheme="majorBidi"/>
              </w:rPr>
              <w:t>b</w:t>
            </w:r>
            <w:r w:rsidRPr="003455E4">
              <w:rPr>
                <w:rFonts w:asciiTheme="majorBidi" w:hAnsiTheme="majorBidi" w:cstheme="majorBidi"/>
              </w:rPr>
              <w:t xml:space="preserve">irth </w:t>
            </w:r>
            <w:r w:rsidRPr="003455E4">
              <w:rPr>
                <w:rFonts w:asciiTheme="majorBidi" w:hAnsiTheme="majorBidi" w:cstheme="majorBidi"/>
                <w:lang w:bidi="ar-EG"/>
              </w:rPr>
              <w:t>(years)</w:t>
            </w:r>
          </w:p>
        </w:tc>
        <w:tc>
          <w:tcPr>
            <w:tcW w:w="2160" w:type="dxa"/>
            <w:vAlign w:val="center"/>
          </w:tcPr>
          <w:p w14:paraId="65A5E170" w14:textId="4E8CC687" w:rsidR="00D93B8A" w:rsidRPr="003455E4" w:rsidRDefault="00D93B8A" w:rsidP="00D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0.998(0.928:1.074)</w:t>
            </w:r>
          </w:p>
        </w:tc>
        <w:tc>
          <w:tcPr>
            <w:tcW w:w="1422" w:type="dxa"/>
            <w:vAlign w:val="center"/>
          </w:tcPr>
          <w:p w14:paraId="27C67A47" w14:textId="0EF9EE15" w:rsidR="00D93B8A" w:rsidRPr="003455E4" w:rsidRDefault="00D93B8A" w:rsidP="00D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0.958</w:t>
            </w:r>
          </w:p>
        </w:tc>
      </w:tr>
      <w:tr w:rsidR="003455E4" w:rsidRPr="003455E4" w14:paraId="5AE23626" w14:textId="77777777" w:rsidTr="00D2010C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gridSpan w:val="2"/>
            <w:hideMark/>
          </w:tcPr>
          <w:p w14:paraId="0463F3A6" w14:textId="21EF447C" w:rsidR="00D93B8A" w:rsidRPr="003455E4" w:rsidRDefault="00D93B8A" w:rsidP="00D93B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3455E4">
              <w:rPr>
                <w:rFonts w:asciiTheme="majorBidi" w:hAnsiTheme="majorBidi" w:cstheme="majorBidi"/>
              </w:rPr>
              <w:t xml:space="preserve">Father’s </w:t>
            </w:r>
            <w:r w:rsidR="002A4AD5" w:rsidRPr="003455E4">
              <w:rPr>
                <w:rFonts w:asciiTheme="majorBidi" w:hAnsiTheme="majorBidi" w:cstheme="majorBidi"/>
              </w:rPr>
              <w:t>a</w:t>
            </w:r>
            <w:r w:rsidRPr="003455E4">
              <w:rPr>
                <w:rFonts w:asciiTheme="majorBidi" w:hAnsiTheme="majorBidi" w:cstheme="majorBidi"/>
              </w:rPr>
              <w:t xml:space="preserve">ge at </w:t>
            </w:r>
            <w:r w:rsidR="002A4AD5" w:rsidRPr="003455E4">
              <w:rPr>
                <w:rFonts w:asciiTheme="majorBidi" w:hAnsiTheme="majorBidi" w:cstheme="majorBidi"/>
              </w:rPr>
              <w:t>c</w:t>
            </w:r>
            <w:r w:rsidRPr="003455E4">
              <w:rPr>
                <w:rFonts w:asciiTheme="majorBidi" w:hAnsiTheme="majorBidi" w:cstheme="majorBidi"/>
              </w:rPr>
              <w:t xml:space="preserve">hild’s </w:t>
            </w:r>
            <w:r w:rsidR="002A4AD5" w:rsidRPr="003455E4">
              <w:rPr>
                <w:rFonts w:asciiTheme="majorBidi" w:hAnsiTheme="majorBidi" w:cstheme="majorBidi"/>
              </w:rPr>
              <w:t>b</w:t>
            </w:r>
            <w:r w:rsidRPr="003455E4">
              <w:rPr>
                <w:rFonts w:asciiTheme="majorBidi" w:hAnsiTheme="majorBidi" w:cstheme="majorBidi"/>
              </w:rPr>
              <w:t xml:space="preserve">irth </w:t>
            </w:r>
            <w:r w:rsidRPr="003455E4">
              <w:rPr>
                <w:rFonts w:asciiTheme="majorBidi" w:hAnsiTheme="majorBidi" w:cstheme="majorBidi"/>
                <w:lang w:bidi="ar-EG"/>
              </w:rPr>
              <w:t>(years)</w:t>
            </w:r>
          </w:p>
        </w:tc>
        <w:tc>
          <w:tcPr>
            <w:tcW w:w="2160" w:type="dxa"/>
            <w:vAlign w:val="center"/>
          </w:tcPr>
          <w:p w14:paraId="0986D697" w14:textId="3364CF56" w:rsidR="00D93B8A" w:rsidRPr="003455E4" w:rsidRDefault="00D93B8A" w:rsidP="00D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455E4">
              <w:rPr>
                <w:rFonts w:asciiTheme="majorBidi" w:hAnsiTheme="majorBidi" w:cstheme="majorBidi"/>
              </w:rPr>
              <w:t>1.002(0.945:1.062)</w:t>
            </w:r>
          </w:p>
        </w:tc>
        <w:tc>
          <w:tcPr>
            <w:tcW w:w="1422" w:type="dxa"/>
            <w:vAlign w:val="center"/>
          </w:tcPr>
          <w:p w14:paraId="14E30393" w14:textId="189F97E8" w:rsidR="00D93B8A" w:rsidRPr="003455E4" w:rsidRDefault="00D93B8A" w:rsidP="00D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455E4">
              <w:rPr>
                <w:rFonts w:asciiTheme="majorBidi" w:hAnsiTheme="majorBidi" w:cstheme="majorBidi"/>
              </w:rPr>
              <w:t>0.947</w:t>
            </w:r>
          </w:p>
        </w:tc>
      </w:tr>
      <w:tr w:rsidR="003455E4" w:rsidRPr="003455E4" w14:paraId="7669C3DC" w14:textId="77777777" w:rsidTr="007A198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vMerge w:val="restart"/>
          </w:tcPr>
          <w:p w14:paraId="45D054F3" w14:textId="77777777" w:rsidR="006B76A5" w:rsidRPr="003455E4" w:rsidRDefault="006B76A5" w:rsidP="006B76A5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3455E4">
              <w:rPr>
                <w:rFonts w:asciiTheme="majorBidi" w:hAnsiTheme="majorBidi" w:cstheme="majorBidi"/>
              </w:rPr>
              <w:t>Father's Education</w:t>
            </w:r>
          </w:p>
          <w:p w14:paraId="663D60C9" w14:textId="347F4B5E" w:rsidR="006B76A5" w:rsidRPr="003455E4" w:rsidRDefault="006B76A5" w:rsidP="006B76A5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(</w:t>
            </w:r>
            <w:r w:rsidR="00BC0D27"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reference</w:t>
            </w:r>
            <w:r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=</w:t>
            </w:r>
            <w:r w:rsidR="002A4AD5"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r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University)</w:t>
            </w:r>
          </w:p>
        </w:tc>
        <w:tc>
          <w:tcPr>
            <w:tcW w:w="3132" w:type="dxa"/>
          </w:tcPr>
          <w:p w14:paraId="5BB6FF25" w14:textId="5787B0D6" w:rsidR="006B76A5" w:rsidRPr="003455E4" w:rsidRDefault="006B76A5" w:rsidP="006B7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455E4">
              <w:rPr>
                <w:rFonts w:asciiTheme="majorBidi" w:hAnsiTheme="majorBidi" w:cstheme="majorBidi"/>
                <w:b/>
                <w:bCs/>
              </w:rPr>
              <w:t>Primary/Intermediate</w:t>
            </w:r>
          </w:p>
        </w:tc>
        <w:tc>
          <w:tcPr>
            <w:tcW w:w="2160" w:type="dxa"/>
          </w:tcPr>
          <w:p w14:paraId="16671F83" w14:textId="78D5158C" w:rsidR="006B76A5" w:rsidRPr="003455E4" w:rsidRDefault="006B76A5" w:rsidP="006B7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2.027(0.759-5.417)</w:t>
            </w:r>
          </w:p>
        </w:tc>
        <w:tc>
          <w:tcPr>
            <w:tcW w:w="1422" w:type="dxa"/>
          </w:tcPr>
          <w:p w14:paraId="0D309BBE" w14:textId="6F78CD90" w:rsidR="006B76A5" w:rsidRPr="003455E4" w:rsidRDefault="006B76A5" w:rsidP="006B7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0.159</w:t>
            </w:r>
          </w:p>
        </w:tc>
      </w:tr>
      <w:tr w:rsidR="003455E4" w:rsidRPr="003455E4" w14:paraId="573A92BA" w14:textId="77777777" w:rsidTr="007A198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vMerge/>
          </w:tcPr>
          <w:p w14:paraId="528BD5DE" w14:textId="77777777" w:rsidR="006B76A5" w:rsidRPr="003455E4" w:rsidRDefault="006B76A5" w:rsidP="006B76A5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3132" w:type="dxa"/>
          </w:tcPr>
          <w:p w14:paraId="599884BB" w14:textId="07836A0A" w:rsidR="006B76A5" w:rsidRPr="003455E4" w:rsidRDefault="006B76A5" w:rsidP="006B7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455E4">
              <w:rPr>
                <w:rFonts w:asciiTheme="majorBidi" w:hAnsiTheme="majorBidi" w:cstheme="majorBidi"/>
                <w:b/>
                <w:bCs/>
              </w:rPr>
              <w:t>Secondary</w:t>
            </w:r>
          </w:p>
        </w:tc>
        <w:tc>
          <w:tcPr>
            <w:tcW w:w="2160" w:type="dxa"/>
          </w:tcPr>
          <w:p w14:paraId="4B28E707" w14:textId="5CD3DF6B" w:rsidR="006B76A5" w:rsidRPr="003455E4" w:rsidRDefault="006B76A5" w:rsidP="006B7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1.095(0.659-1.821)</w:t>
            </w:r>
          </w:p>
        </w:tc>
        <w:tc>
          <w:tcPr>
            <w:tcW w:w="1422" w:type="dxa"/>
          </w:tcPr>
          <w:p w14:paraId="7B33E35D" w14:textId="3D36FC9A" w:rsidR="006B76A5" w:rsidRPr="003455E4" w:rsidRDefault="006B76A5" w:rsidP="006B7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0.726</w:t>
            </w:r>
          </w:p>
        </w:tc>
      </w:tr>
      <w:tr w:rsidR="003455E4" w:rsidRPr="003455E4" w14:paraId="1BEB630D" w14:textId="77777777" w:rsidTr="007A198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vMerge/>
          </w:tcPr>
          <w:p w14:paraId="7D1BD2EB" w14:textId="77777777" w:rsidR="006B76A5" w:rsidRPr="003455E4" w:rsidRDefault="006B76A5" w:rsidP="006B76A5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3132" w:type="dxa"/>
          </w:tcPr>
          <w:p w14:paraId="2F776A0C" w14:textId="77777777" w:rsidR="006B76A5" w:rsidRPr="003455E4" w:rsidRDefault="006B76A5" w:rsidP="006B7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455E4">
              <w:rPr>
                <w:rFonts w:asciiTheme="majorBidi" w:hAnsiTheme="majorBidi" w:cstheme="majorBidi"/>
                <w:b/>
                <w:bCs/>
              </w:rPr>
              <w:t>Postgraduate</w:t>
            </w:r>
          </w:p>
        </w:tc>
        <w:tc>
          <w:tcPr>
            <w:tcW w:w="2160" w:type="dxa"/>
          </w:tcPr>
          <w:p w14:paraId="132C1EC3" w14:textId="7165384A" w:rsidR="006B76A5" w:rsidRPr="003455E4" w:rsidRDefault="006B76A5" w:rsidP="006B7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0.491(0.193-1.252)</w:t>
            </w:r>
          </w:p>
        </w:tc>
        <w:tc>
          <w:tcPr>
            <w:tcW w:w="1422" w:type="dxa"/>
          </w:tcPr>
          <w:p w14:paraId="1EA4CE7F" w14:textId="7878875F" w:rsidR="006B76A5" w:rsidRPr="003455E4" w:rsidRDefault="006B76A5" w:rsidP="006B7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0.136</w:t>
            </w:r>
          </w:p>
        </w:tc>
      </w:tr>
      <w:tr w:rsidR="003455E4" w:rsidRPr="003455E4" w14:paraId="2BEA61FB" w14:textId="77777777" w:rsidTr="00D7554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vMerge w:val="restart"/>
            <w:hideMark/>
          </w:tcPr>
          <w:p w14:paraId="3043A4D8" w14:textId="77777777" w:rsidR="00156CED" w:rsidRPr="003455E4" w:rsidRDefault="00156CED" w:rsidP="00156CED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3455E4">
              <w:rPr>
                <w:rFonts w:asciiTheme="majorBidi" w:hAnsiTheme="majorBidi" w:cstheme="majorBidi"/>
              </w:rPr>
              <w:t>Mother's Education</w:t>
            </w:r>
          </w:p>
          <w:p w14:paraId="2E17B202" w14:textId="415675F4" w:rsidR="00156CED" w:rsidRPr="003455E4" w:rsidRDefault="00156CED" w:rsidP="00BC0D27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(</w:t>
            </w:r>
            <w:r w:rsidR="00BC0D27"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reference=University</w:t>
            </w:r>
            <w:r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)</w:t>
            </w:r>
          </w:p>
        </w:tc>
        <w:tc>
          <w:tcPr>
            <w:tcW w:w="3132" w:type="dxa"/>
          </w:tcPr>
          <w:p w14:paraId="5E14D1C3" w14:textId="689B133B" w:rsidR="00156CED" w:rsidRPr="003455E4" w:rsidRDefault="00156CED" w:rsidP="00156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455E4">
              <w:rPr>
                <w:rFonts w:asciiTheme="majorBidi" w:hAnsiTheme="majorBidi" w:cstheme="majorBidi"/>
                <w:b/>
                <w:bCs/>
              </w:rPr>
              <w:t>Illiterate</w:t>
            </w:r>
          </w:p>
        </w:tc>
        <w:tc>
          <w:tcPr>
            <w:tcW w:w="2160" w:type="dxa"/>
            <w:vAlign w:val="bottom"/>
          </w:tcPr>
          <w:p w14:paraId="5FC01A47" w14:textId="0BB26A6A" w:rsidR="00156CED" w:rsidRPr="003455E4" w:rsidRDefault="00156CED" w:rsidP="00156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1.127(0.202-6.278)</w:t>
            </w:r>
          </w:p>
        </w:tc>
        <w:tc>
          <w:tcPr>
            <w:tcW w:w="1422" w:type="dxa"/>
            <w:vAlign w:val="bottom"/>
          </w:tcPr>
          <w:p w14:paraId="67BCF9F8" w14:textId="47679E4D" w:rsidR="00156CED" w:rsidRPr="003455E4" w:rsidRDefault="00156CED" w:rsidP="00156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0.892</w:t>
            </w:r>
          </w:p>
        </w:tc>
      </w:tr>
      <w:tr w:rsidR="003455E4" w:rsidRPr="003455E4" w14:paraId="0AAB928F" w14:textId="77777777" w:rsidTr="00D7554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vMerge/>
          </w:tcPr>
          <w:p w14:paraId="6F99C062" w14:textId="77777777" w:rsidR="00156CED" w:rsidRPr="003455E4" w:rsidRDefault="00156CED" w:rsidP="00156CED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3132" w:type="dxa"/>
          </w:tcPr>
          <w:p w14:paraId="78765520" w14:textId="09848FD2" w:rsidR="00156CED" w:rsidRPr="003455E4" w:rsidRDefault="00156CED" w:rsidP="00156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455E4">
              <w:rPr>
                <w:rFonts w:asciiTheme="majorBidi" w:hAnsiTheme="majorBidi" w:cstheme="majorBidi"/>
                <w:b/>
                <w:bCs/>
              </w:rPr>
              <w:t>Primary/Intermediate</w:t>
            </w:r>
          </w:p>
        </w:tc>
        <w:tc>
          <w:tcPr>
            <w:tcW w:w="2160" w:type="dxa"/>
            <w:vAlign w:val="bottom"/>
          </w:tcPr>
          <w:p w14:paraId="6EACB19F" w14:textId="3276D449" w:rsidR="00156CED" w:rsidRPr="003455E4" w:rsidRDefault="00156CED" w:rsidP="00156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1.448(0.602-3.486)</w:t>
            </w:r>
          </w:p>
        </w:tc>
        <w:tc>
          <w:tcPr>
            <w:tcW w:w="1422" w:type="dxa"/>
            <w:vAlign w:val="bottom"/>
          </w:tcPr>
          <w:p w14:paraId="72270A7C" w14:textId="03C681B9" w:rsidR="00156CED" w:rsidRPr="003455E4" w:rsidRDefault="00156CED" w:rsidP="00156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0.408</w:t>
            </w:r>
          </w:p>
        </w:tc>
      </w:tr>
      <w:tr w:rsidR="003455E4" w:rsidRPr="003455E4" w14:paraId="462FC396" w14:textId="77777777" w:rsidTr="00D7554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vMerge/>
          </w:tcPr>
          <w:p w14:paraId="7322255A" w14:textId="77777777" w:rsidR="00156CED" w:rsidRPr="003455E4" w:rsidRDefault="00156CED" w:rsidP="00156CED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3132" w:type="dxa"/>
          </w:tcPr>
          <w:p w14:paraId="7FFFF0BE" w14:textId="52ADC3AE" w:rsidR="00156CED" w:rsidRPr="003455E4" w:rsidRDefault="00156CED" w:rsidP="00156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455E4">
              <w:rPr>
                <w:rFonts w:asciiTheme="majorBidi" w:hAnsiTheme="majorBidi" w:cstheme="majorBidi"/>
                <w:b/>
                <w:bCs/>
              </w:rPr>
              <w:t>Secondary</w:t>
            </w:r>
          </w:p>
        </w:tc>
        <w:tc>
          <w:tcPr>
            <w:tcW w:w="2160" w:type="dxa"/>
            <w:vAlign w:val="bottom"/>
          </w:tcPr>
          <w:p w14:paraId="18C39D64" w14:textId="7F4F3F51" w:rsidR="00156CED" w:rsidRPr="003455E4" w:rsidRDefault="00156CED" w:rsidP="00156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2.123(1.325-3.403)</w:t>
            </w:r>
          </w:p>
        </w:tc>
        <w:tc>
          <w:tcPr>
            <w:tcW w:w="1422" w:type="dxa"/>
            <w:vAlign w:val="bottom"/>
          </w:tcPr>
          <w:p w14:paraId="2379BC41" w14:textId="06E9AE72" w:rsidR="00156CED" w:rsidRPr="003455E4" w:rsidRDefault="00156CED" w:rsidP="00156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0.002*</w:t>
            </w:r>
          </w:p>
        </w:tc>
      </w:tr>
      <w:tr w:rsidR="003455E4" w:rsidRPr="003455E4" w14:paraId="03D518AF" w14:textId="77777777" w:rsidTr="00D7554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vMerge/>
          </w:tcPr>
          <w:p w14:paraId="316F30F4" w14:textId="77777777" w:rsidR="00156CED" w:rsidRPr="003455E4" w:rsidRDefault="00156CED" w:rsidP="00156CED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3132" w:type="dxa"/>
          </w:tcPr>
          <w:p w14:paraId="11B5C3DB" w14:textId="77777777" w:rsidR="00156CED" w:rsidRPr="003455E4" w:rsidRDefault="00156CED" w:rsidP="00156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455E4">
              <w:rPr>
                <w:rFonts w:asciiTheme="majorBidi" w:hAnsiTheme="majorBidi" w:cstheme="majorBidi"/>
                <w:b/>
                <w:bCs/>
              </w:rPr>
              <w:t>Postgraduate</w:t>
            </w:r>
          </w:p>
        </w:tc>
        <w:tc>
          <w:tcPr>
            <w:tcW w:w="2160" w:type="dxa"/>
            <w:vAlign w:val="bottom"/>
          </w:tcPr>
          <w:p w14:paraId="0527596A" w14:textId="41B63A5C" w:rsidR="00156CED" w:rsidRPr="003455E4" w:rsidRDefault="00156CED" w:rsidP="00156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1.202(0.490-2.950)</w:t>
            </w:r>
          </w:p>
        </w:tc>
        <w:tc>
          <w:tcPr>
            <w:tcW w:w="1422" w:type="dxa"/>
            <w:vAlign w:val="bottom"/>
          </w:tcPr>
          <w:p w14:paraId="519DFB78" w14:textId="6B52F656" w:rsidR="00156CED" w:rsidRPr="003455E4" w:rsidRDefault="00156CED" w:rsidP="00156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0.688</w:t>
            </w:r>
          </w:p>
        </w:tc>
      </w:tr>
      <w:tr w:rsidR="003455E4" w:rsidRPr="003455E4" w14:paraId="15100AB9" w14:textId="77777777" w:rsidTr="00844C9E">
        <w:trPr>
          <w:gridAfter w:val="1"/>
          <w:wAfter w:w="7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vMerge w:val="restart"/>
            <w:hideMark/>
          </w:tcPr>
          <w:p w14:paraId="21209F22" w14:textId="77777777" w:rsidR="00C234BD" w:rsidRPr="003455E4" w:rsidRDefault="00C234BD" w:rsidP="00C234BD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3455E4">
              <w:rPr>
                <w:rFonts w:asciiTheme="majorBidi" w:hAnsiTheme="majorBidi" w:cstheme="majorBidi"/>
              </w:rPr>
              <w:t>Father's Occupation</w:t>
            </w:r>
          </w:p>
          <w:p w14:paraId="7B859F9C" w14:textId="5F99C1FD" w:rsidR="00C234BD" w:rsidRPr="003455E4" w:rsidRDefault="00C234BD" w:rsidP="00C234BD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(</w:t>
            </w:r>
            <w:r w:rsidR="00BC0D27"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reference</w:t>
            </w:r>
            <w:r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=</w:t>
            </w:r>
            <w:r w:rsidR="002A4AD5"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r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Government Employee)</w:t>
            </w:r>
          </w:p>
        </w:tc>
        <w:tc>
          <w:tcPr>
            <w:tcW w:w="3132" w:type="dxa"/>
          </w:tcPr>
          <w:p w14:paraId="50490FB8" w14:textId="398E3BD3" w:rsidR="00C234BD" w:rsidRPr="003455E4" w:rsidRDefault="00C234BD" w:rsidP="00C23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455E4">
              <w:rPr>
                <w:rFonts w:asciiTheme="majorBidi" w:hAnsiTheme="majorBidi" w:cstheme="majorBidi"/>
                <w:b/>
                <w:bCs/>
              </w:rPr>
              <w:t xml:space="preserve">Private </w:t>
            </w:r>
            <w:r w:rsidR="00D5683C" w:rsidRPr="003455E4">
              <w:rPr>
                <w:rFonts w:asciiTheme="majorBidi" w:hAnsiTheme="majorBidi" w:cstheme="majorBidi"/>
                <w:b/>
                <w:bCs/>
              </w:rPr>
              <w:t>b</w:t>
            </w:r>
            <w:r w:rsidRPr="003455E4">
              <w:rPr>
                <w:rFonts w:asciiTheme="majorBidi" w:hAnsiTheme="majorBidi" w:cstheme="majorBidi"/>
                <w:b/>
                <w:bCs/>
              </w:rPr>
              <w:t>usiness</w:t>
            </w:r>
          </w:p>
        </w:tc>
        <w:tc>
          <w:tcPr>
            <w:tcW w:w="2160" w:type="dxa"/>
            <w:vAlign w:val="bottom"/>
          </w:tcPr>
          <w:p w14:paraId="1DECDCFD" w14:textId="5B24049D" w:rsidR="00C234BD" w:rsidRPr="003455E4" w:rsidRDefault="00C234BD" w:rsidP="00C2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0.610(0.348-1.068)</w:t>
            </w:r>
          </w:p>
        </w:tc>
        <w:tc>
          <w:tcPr>
            <w:tcW w:w="1422" w:type="dxa"/>
            <w:vAlign w:val="bottom"/>
          </w:tcPr>
          <w:p w14:paraId="22E692E7" w14:textId="3503E7F8" w:rsidR="00C234BD" w:rsidRPr="003455E4" w:rsidRDefault="00C234BD" w:rsidP="00C2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0.084</w:t>
            </w:r>
          </w:p>
        </w:tc>
      </w:tr>
      <w:tr w:rsidR="003455E4" w:rsidRPr="003455E4" w14:paraId="2E58DA3D" w14:textId="77777777" w:rsidTr="00844C9E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vMerge/>
          </w:tcPr>
          <w:p w14:paraId="23780C4A" w14:textId="77777777" w:rsidR="00C234BD" w:rsidRPr="003455E4" w:rsidRDefault="00C234BD" w:rsidP="00C234BD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3132" w:type="dxa"/>
          </w:tcPr>
          <w:p w14:paraId="4F7C3C63" w14:textId="0827800E" w:rsidR="00C234BD" w:rsidRPr="003455E4" w:rsidRDefault="00C234BD" w:rsidP="00C23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455E4">
              <w:rPr>
                <w:rFonts w:asciiTheme="majorBidi" w:hAnsiTheme="majorBidi" w:cstheme="majorBidi"/>
                <w:b/>
                <w:bCs/>
              </w:rPr>
              <w:t>Unemployed</w:t>
            </w:r>
          </w:p>
        </w:tc>
        <w:tc>
          <w:tcPr>
            <w:tcW w:w="2160" w:type="dxa"/>
            <w:vAlign w:val="bottom"/>
          </w:tcPr>
          <w:p w14:paraId="6C258312" w14:textId="2998B183" w:rsidR="00C234BD" w:rsidRPr="003455E4" w:rsidRDefault="00C234BD" w:rsidP="00C2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1.03</w:t>
            </w:r>
            <w:r w:rsidR="008829B8" w:rsidRPr="003455E4">
              <w:rPr>
                <w:rFonts w:asciiTheme="majorBidi" w:hAnsiTheme="majorBidi" w:cstheme="majorBidi"/>
              </w:rPr>
              <w:t>0</w:t>
            </w:r>
            <w:r w:rsidRPr="003455E4">
              <w:rPr>
                <w:rFonts w:asciiTheme="majorBidi" w:hAnsiTheme="majorBidi" w:cstheme="majorBidi"/>
              </w:rPr>
              <w:t>(0.329-3.219)</w:t>
            </w:r>
          </w:p>
        </w:tc>
        <w:tc>
          <w:tcPr>
            <w:tcW w:w="1422" w:type="dxa"/>
            <w:vAlign w:val="bottom"/>
          </w:tcPr>
          <w:p w14:paraId="762232F6" w14:textId="70D3D1C2" w:rsidR="00C234BD" w:rsidRPr="003455E4" w:rsidRDefault="00C234BD" w:rsidP="00C23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0.960</w:t>
            </w:r>
          </w:p>
        </w:tc>
      </w:tr>
      <w:tr w:rsidR="003455E4" w:rsidRPr="003455E4" w14:paraId="4778E8F6" w14:textId="77777777" w:rsidTr="00D2010C">
        <w:trPr>
          <w:gridAfter w:val="1"/>
          <w:wAfter w:w="7" w:type="dxa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hideMark/>
          </w:tcPr>
          <w:p w14:paraId="4EBEA863" w14:textId="77777777" w:rsidR="00D93B8A" w:rsidRPr="003455E4" w:rsidRDefault="00D93B8A" w:rsidP="00D93B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3455E4">
              <w:rPr>
                <w:rFonts w:asciiTheme="majorBidi" w:hAnsiTheme="majorBidi" w:cstheme="majorBidi"/>
              </w:rPr>
              <w:t>Mother's Occupation</w:t>
            </w:r>
          </w:p>
          <w:p w14:paraId="034EB7F5" w14:textId="6A200884" w:rsidR="00D93B8A" w:rsidRPr="003455E4" w:rsidRDefault="00D93B8A" w:rsidP="00D93B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(</w:t>
            </w:r>
            <w:r w:rsidR="00BC0D27"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reference</w:t>
            </w:r>
            <w:r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=</w:t>
            </w:r>
            <w:r w:rsidR="002A4AD5"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r w:rsidR="00E467D1"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E</w:t>
            </w:r>
            <w:r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mployed)</w:t>
            </w:r>
          </w:p>
        </w:tc>
        <w:tc>
          <w:tcPr>
            <w:tcW w:w="3132" w:type="dxa"/>
          </w:tcPr>
          <w:p w14:paraId="7DF3EB3F" w14:textId="70959605" w:rsidR="00D93B8A" w:rsidRPr="003455E4" w:rsidRDefault="00E467D1" w:rsidP="00D93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455E4">
              <w:rPr>
                <w:rFonts w:asciiTheme="majorBidi" w:hAnsiTheme="majorBidi" w:cstheme="majorBidi"/>
                <w:b/>
                <w:bCs/>
              </w:rPr>
              <w:t>Une</w:t>
            </w:r>
            <w:r w:rsidR="00D93B8A" w:rsidRPr="003455E4">
              <w:rPr>
                <w:rFonts w:asciiTheme="majorBidi" w:hAnsiTheme="majorBidi" w:cstheme="majorBidi"/>
                <w:b/>
                <w:bCs/>
              </w:rPr>
              <w:t>mployed</w:t>
            </w:r>
            <w:bookmarkStart w:id="1" w:name="_GoBack"/>
            <w:bookmarkEnd w:id="1"/>
          </w:p>
        </w:tc>
        <w:tc>
          <w:tcPr>
            <w:tcW w:w="2160" w:type="dxa"/>
            <w:vAlign w:val="center"/>
          </w:tcPr>
          <w:p w14:paraId="1194C767" w14:textId="7029D9DB" w:rsidR="00D93B8A" w:rsidRPr="003455E4" w:rsidRDefault="00582BC9" w:rsidP="00582B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1.036(0.681-1.577)</w:t>
            </w:r>
          </w:p>
        </w:tc>
        <w:tc>
          <w:tcPr>
            <w:tcW w:w="1422" w:type="dxa"/>
            <w:vAlign w:val="center"/>
          </w:tcPr>
          <w:p w14:paraId="13B27A09" w14:textId="43912E52" w:rsidR="00D93B8A" w:rsidRPr="003455E4" w:rsidRDefault="00050B5A" w:rsidP="00050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0.867</w:t>
            </w:r>
          </w:p>
        </w:tc>
      </w:tr>
      <w:tr w:rsidR="003455E4" w:rsidRPr="003455E4" w14:paraId="74E5E49C" w14:textId="77777777" w:rsidTr="00A36BDF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vMerge w:val="restart"/>
          </w:tcPr>
          <w:p w14:paraId="21665790" w14:textId="77777777" w:rsidR="0077589A" w:rsidRPr="003455E4" w:rsidRDefault="0077589A" w:rsidP="0077589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3455E4">
              <w:rPr>
                <w:rFonts w:asciiTheme="majorBidi" w:hAnsiTheme="majorBidi" w:cstheme="majorBidi"/>
              </w:rPr>
              <w:t>Family Income</w:t>
            </w:r>
          </w:p>
          <w:p w14:paraId="1DBE9AD3" w14:textId="73E211BB" w:rsidR="0077589A" w:rsidRPr="003455E4" w:rsidRDefault="0077589A" w:rsidP="0077589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(</w:t>
            </w:r>
            <w:r w:rsidR="00BC0D27"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reference</w:t>
            </w:r>
            <w:r w:rsidR="002A4AD5"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r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=</w:t>
            </w:r>
            <w:r w:rsidR="002A4AD5"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r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5000-15000 S</w:t>
            </w:r>
            <w:r w:rsidR="00BC0D27"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A</w:t>
            </w:r>
            <w:r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R)</w:t>
            </w:r>
          </w:p>
        </w:tc>
        <w:tc>
          <w:tcPr>
            <w:tcW w:w="3132" w:type="dxa"/>
          </w:tcPr>
          <w:p w14:paraId="34465BE2" w14:textId="5210E6F2" w:rsidR="0077589A" w:rsidRPr="003455E4" w:rsidRDefault="0077589A" w:rsidP="00775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455E4">
              <w:rPr>
                <w:rFonts w:asciiTheme="majorBidi" w:eastAsia="Times New Roman" w:hAnsiTheme="majorBidi" w:cstheme="majorBidi"/>
                <w:b/>
                <w:bCs/>
              </w:rPr>
              <w:t>&lt; 5000</w:t>
            </w:r>
            <w:r w:rsidR="002A4AD5" w:rsidRPr="003455E4">
              <w:rPr>
                <w:rFonts w:asciiTheme="majorBidi" w:eastAsia="Times New Roman" w:hAnsiTheme="majorBidi" w:cstheme="majorBidi"/>
                <w:b/>
                <w:bCs/>
              </w:rPr>
              <w:t xml:space="preserve">- </w:t>
            </w:r>
            <w:r w:rsidRPr="003455E4">
              <w:rPr>
                <w:rFonts w:asciiTheme="majorBidi" w:eastAsia="Times New Roman" w:hAnsiTheme="majorBidi" w:cstheme="majorBidi"/>
                <w:b/>
                <w:bCs/>
              </w:rPr>
              <w:t>S</w:t>
            </w:r>
            <w:r w:rsidR="00D5683C" w:rsidRPr="003455E4">
              <w:rPr>
                <w:rFonts w:asciiTheme="majorBidi" w:eastAsia="Times New Roman" w:hAnsiTheme="majorBidi" w:cstheme="majorBidi"/>
                <w:b/>
                <w:bCs/>
              </w:rPr>
              <w:t>A</w:t>
            </w:r>
            <w:r w:rsidRPr="003455E4">
              <w:rPr>
                <w:rFonts w:asciiTheme="majorBidi" w:eastAsia="Times New Roman" w:hAnsiTheme="majorBidi" w:cstheme="majorBidi"/>
                <w:b/>
                <w:bCs/>
              </w:rPr>
              <w:t>R</w:t>
            </w:r>
          </w:p>
        </w:tc>
        <w:tc>
          <w:tcPr>
            <w:tcW w:w="2160" w:type="dxa"/>
            <w:vAlign w:val="bottom"/>
          </w:tcPr>
          <w:p w14:paraId="0A3FAEAB" w14:textId="19C92C83" w:rsidR="0077589A" w:rsidRPr="003455E4" w:rsidRDefault="0077589A" w:rsidP="00775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1.340(0.588-3.054)</w:t>
            </w:r>
          </w:p>
        </w:tc>
        <w:tc>
          <w:tcPr>
            <w:tcW w:w="1422" w:type="dxa"/>
            <w:vAlign w:val="bottom"/>
          </w:tcPr>
          <w:p w14:paraId="481C8720" w14:textId="2A3C26BA" w:rsidR="0077589A" w:rsidRPr="003455E4" w:rsidRDefault="0077589A" w:rsidP="00775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0.486</w:t>
            </w:r>
          </w:p>
        </w:tc>
      </w:tr>
      <w:tr w:rsidR="003455E4" w:rsidRPr="003455E4" w14:paraId="787B7177" w14:textId="77777777" w:rsidTr="00A36BDF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vMerge/>
          </w:tcPr>
          <w:p w14:paraId="32801CE6" w14:textId="77777777" w:rsidR="0077589A" w:rsidRPr="003455E4" w:rsidRDefault="0077589A" w:rsidP="0077589A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3132" w:type="dxa"/>
          </w:tcPr>
          <w:p w14:paraId="77E17081" w14:textId="7F23EC34" w:rsidR="0077589A" w:rsidRPr="003455E4" w:rsidRDefault="003455E4" w:rsidP="00775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455E4">
              <w:rPr>
                <w:rFonts w:asciiTheme="majorBidi" w:eastAsia="Times New Roman" w:hAnsiTheme="majorBidi" w:cstheme="majorBidi"/>
                <w:b/>
                <w:bCs/>
              </w:rPr>
              <w:t>&gt;</w:t>
            </w:r>
            <w:r w:rsidR="0077589A" w:rsidRPr="003455E4">
              <w:rPr>
                <w:rFonts w:asciiTheme="majorBidi" w:eastAsia="Times New Roman" w:hAnsiTheme="majorBidi" w:cstheme="majorBidi"/>
                <w:b/>
                <w:bCs/>
              </w:rPr>
              <w:t>15000-</w:t>
            </w:r>
            <w:r w:rsidR="00D5683C" w:rsidRPr="003455E4">
              <w:rPr>
                <w:rFonts w:asciiTheme="majorBidi" w:eastAsia="Times New Roman" w:hAnsiTheme="majorBidi" w:cstheme="majorBidi"/>
                <w:b/>
                <w:bCs/>
              </w:rPr>
              <w:t xml:space="preserve"> </w:t>
            </w:r>
            <w:r w:rsidRPr="003455E4">
              <w:rPr>
                <w:rFonts w:asciiTheme="majorBidi" w:eastAsia="Times New Roman" w:hAnsiTheme="majorBidi" w:cstheme="majorBidi"/>
                <w:b/>
                <w:bCs/>
              </w:rPr>
              <w:t>20000</w:t>
            </w:r>
            <w:r w:rsidR="0077589A" w:rsidRPr="003455E4">
              <w:rPr>
                <w:rFonts w:asciiTheme="majorBidi" w:eastAsia="Times New Roman" w:hAnsiTheme="majorBidi" w:cstheme="majorBidi"/>
                <w:b/>
                <w:bCs/>
              </w:rPr>
              <w:t>S</w:t>
            </w:r>
            <w:r w:rsidR="00D5683C" w:rsidRPr="003455E4">
              <w:rPr>
                <w:rFonts w:asciiTheme="majorBidi" w:eastAsia="Times New Roman" w:hAnsiTheme="majorBidi" w:cstheme="majorBidi"/>
                <w:b/>
                <w:bCs/>
              </w:rPr>
              <w:t>A</w:t>
            </w:r>
            <w:r w:rsidR="0077589A" w:rsidRPr="003455E4">
              <w:rPr>
                <w:rFonts w:asciiTheme="majorBidi" w:eastAsia="Times New Roman" w:hAnsiTheme="majorBidi" w:cstheme="majorBidi"/>
                <w:b/>
                <w:bCs/>
              </w:rPr>
              <w:t>R</w:t>
            </w:r>
          </w:p>
        </w:tc>
        <w:tc>
          <w:tcPr>
            <w:tcW w:w="2160" w:type="dxa"/>
            <w:vAlign w:val="bottom"/>
          </w:tcPr>
          <w:p w14:paraId="1EA5F39C" w14:textId="04536E0B" w:rsidR="0077589A" w:rsidRPr="003455E4" w:rsidRDefault="0077589A" w:rsidP="00775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0.827(0.517-1.322)</w:t>
            </w:r>
          </w:p>
        </w:tc>
        <w:tc>
          <w:tcPr>
            <w:tcW w:w="1422" w:type="dxa"/>
            <w:vAlign w:val="bottom"/>
          </w:tcPr>
          <w:p w14:paraId="5F7F6D21" w14:textId="6B898826" w:rsidR="0077589A" w:rsidRPr="003455E4" w:rsidRDefault="0077589A" w:rsidP="00775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0.426</w:t>
            </w:r>
          </w:p>
        </w:tc>
      </w:tr>
      <w:tr w:rsidR="003455E4" w:rsidRPr="003455E4" w14:paraId="135896CE" w14:textId="77777777" w:rsidTr="00A36BDF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  <w:vMerge/>
          </w:tcPr>
          <w:p w14:paraId="32BCE402" w14:textId="77777777" w:rsidR="0077589A" w:rsidRPr="003455E4" w:rsidRDefault="0077589A" w:rsidP="0077589A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3132" w:type="dxa"/>
          </w:tcPr>
          <w:p w14:paraId="1383EB49" w14:textId="7130F7EB" w:rsidR="0077589A" w:rsidRPr="003455E4" w:rsidRDefault="003455E4" w:rsidP="00775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455E4">
              <w:rPr>
                <w:rFonts w:asciiTheme="majorBidi" w:hAnsiTheme="majorBidi" w:cstheme="majorBidi"/>
                <w:b/>
                <w:bCs/>
              </w:rPr>
              <w:t>&gt;</w:t>
            </w:r>
            <w:r w:rsidR="0077589A" w:rsidRPr="003455E4">
              <w:rPr>
                <w:rFonts w:asciiTheme="majorBidi" w:hAnsiTheme="majorBidi" w:cstheme="majorBidi"/>
                <w:b/>
                <w:bCs/>
              </w:rPr>
              <w:t xml:space="preserve"> 20000</w:t>
            </w:r>
            <w:r w:rsidR="00D5683C" w:rsidRPr="003455E4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77589A" w:rsidRPr="003455E4">
              <w:rPr>
                <w:rFonts w:asciiTheme="majorBidi" w:hAnsiTheme="majorBidi" w:cstheme="majorBidi"/>
                <w:b/>
                <w:bCs/>
              </w:rPr>
              <w:t>S</w:t>
            </w:r>
            <w:r w:rsidR="00D5683C" w:rsidRPr="003455E4">
              <w:rPr>
                <w:rFonts w:asciiTheme="majorBidi" w:hAnsiTheme="majorBidi" w:cstheme="majorBidi"/>
                <w:b/>
                <w:bCs/>
              </w:rPr>
              <w:t>A</w:t>
            </w:r>
            <w:r w:rsidR="0077589A" w:rsidRPr="003455E4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2160" w:type="dxa"/>
            <w:vAlign w:val="bottom"/>
          </w:tcPr>
          <w:p w14:paraId="46E5F8BB" w14:textId="1FBE6C95" w:rsidR="0077589A" w:rsidRPr="003455E4" w:rsidRDefault="0077589A" w:rsidP="00775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1.941(0.931-4.047)</w:t>
            </w:r>
          </w:p>
        </w:tc>
        <w:tc>
          <w:tcPr>
            <w:tcW w:w="1422" w:type="dxa"/>
            <w:vAlign w:val="bottom"/>
          </w:tcPr>
          <w:p w14:paraId="7F83F406" w14:textId="23A83E84" w:rsidR="0077589A" w:rsidRPr="003455E4" w:rsidRDefault="0077589A" w:rsidP="00775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0.077</w:t>
            </w:r>
          </w:p>
        </w:tc>
      </w:tr>
      <w:tr w:rsidR="003455E4" w:rsidRPr="003455E4" w14:paraId="54C9C60E" w14:textId="77777777" w:rsidTr="00D2010C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gridSpan w:val="2"/>
            <w:hideMark/>
          </w:tcPr>
          <w:p w14:paraId="741830E5" w14:textId="1E9CEF62" w:rsidR="00CD6893" w:rsidRPr="003455E4" w:rsidRDefault="00CD6893" w:rsidP="00CD689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3455E4">
              <w:rPr>
                <w:rFonts w:asciiTheme="majorBidi" w:hAnsiTheme="majorBidi" w:cstheme="majorBidi"/>
              </w:rPr>
              <w:t xml:space="preserve">Parental </w:t>
            </w:r>
            <w:r w:rsidR="002A4AD5" w:rsidRPr="003455E4">
              <w:rPr>
                <w:rFonts w:asciiTheme="majorBidi" w:hAnsiTheme="majorBidi" w:cstheme="majorBidi"/>
              </w:rPr>
              <w:t>r</w:t>
            </w:r>
            <w:r w:rsidRPr="003455E4">
              <w:rPr>
                <w:rFonts w:asciiTheme="majorBidi" w:hAnsiTheme="majorBidi" w:cstheme="majorBidi"/>
              </w:rPr>
              <w:t>elation (Consanguinity)</w:t>
            </w:r>
          </w:p>
        </w:tc>
        <w:tc>
          <w:tcPr>
            <w:tcW w:w="2160" w:type="dxa"/>
            <w:vAlign w:val="center"/>
          </w:tcPr>
          <w:p w14:paraId="5F18ADFC" w14:textId="6C875211" w:rsidR="00CD6893" w:rsidRPr="003455E4" w:rsidRDefault="00D93B8A" w:rsidP="00D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0.718(0.445:1.157)</w:t>
            </w:r>
          </w:p>
        </w:tc>
        <w:tc>
          <w:tcPr>
            <w:tcW w:w="1422" w:type="dxa"/>
            <w:vAlign w:val="center"/>
          </w:tcPr>
          <w:p w14:paraId="50D792DC" w14:textId="069B47FA" w:rsidR="00CD6893" w:rsidRPr="003455E4" w:rsidRDefault="00CD6893" w:rsidP="00CD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0.174</w:t>
            </w:r>
          </w:p>
        </w:tc>
      </w:tr>
      <w:tr w:rsidR="003455E4" w:rsidRPr="003455E4" w14:paraId="769D69C3" w14:textId="77777777" w:rsidTr="00D2010C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gridSpan w:val="2"/>
            <w:hideMark/>
          </w:tcPr>
          <w:p w14:paraId="1F658504" w14:textId="0357DE08" w:rsidR="00CD6893" w:rsidRPr="003455E4" w:rsidRDefault="00CD6893" w:rsidP="00CD689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3455E4">
              <w:rPr>
                <w:rFonts w:asciiTheme="majorBidi" w:hAnsiTheme="majorBidi" w:cstheme="majorBidi"/>
              </w:rPr>
              <w:t xml:space="preserve">Number of </w:t>
            </w:r>
            <w:r w:rsidR="002A4AD5" w:rsidRPr="003455E4">
              <w:rPr>
                <w:rFonts w:asciiTheme="majorBidi" w:hAnsiTheme="majorBidi" w:cstheme="majorBidi"/>
              </w:rPr>
              <w:t>c</w:t>
            </w:r>
            <w:r w:rsidRPr="003455E4">
              <w:rPr>
                <w:rFonts w:asciiTheme="majorBidi" w:hAnsiTheme="majorBidi" w:cstheme="majorBidi"/>
              </w:rPr>
              <w:t xml:space="preserve">hildren in </w:t>
            </w:r>
            <w:r w:rsidR="002A4AD5" w:rsidRPr="003455E4">
              <w:rPr>
                <w:rFonts w:asciiTheme="majorBidi" w:hAnsiTheme="majorBidi" w:cstheme="majorBidi"/>
              </w:rPr>
              <w:t>f</w:t>
            </w:r>
            <w:r w:rsidRPr="003455E4">
              <w:rPr>
                <w:rFonts w:asciiTheme="majorBidi" w:hAnsiTheme="majorBidi" w:cstheme="majorBidi"/>
              </w:rPr>
              <w:t>amily</w:t>
            </w:r>
          </w:p>
        </w:tc>
        <w:tc>
          <w:tcPr>
            <w:tcW w:w="2160" w:type="dxa"/>
            <w:vAlign w:val="center"/>
          </w:tcPr>
          <w:p w14:paraId="14ACA114" w14:textId="6C83374C" w:rsidR="00CD6893" w:rsidRPr="003455E4" w:rsidRDefault="00D93B8A" w:rsidP="00D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1.173(0.932:1.476)</w:t>
            </w:r>
          </w:p>
        </w:tc>
        <w:tc>
          <w:tcPr>
            <w:tcW w:w="1422" w:type="dxa"/>
            <w:vAlign w:val="center"/>
          </w:tcPr>
          <w:p w14:paraId="3DAC3FB4" w14:textId="526E2B91" w:rsidR="00CD6893" w:rsidRPr="003455E4" w:rsidRDefault="00CD6893" w:rsidP="00CD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455E4">
              <w:rPr>
                <w:rFonts w:asciiTheme="majorBidi" w:hAnsiTheme="majorBidi" w:cstheme="majorBidi"/>
              </w:rPr>
              <w:t>0.174</w:t>
            </w:r>
          </w:p>
        </w:tc>
      </w:tr>
      <w:tr w:rsidR="003455E4" w:rsidRPr="003455E4" w14:paraId="447B6953" w14:textId="77777777" w:rsidTr="00AD6414">
        <w:trPr>
          <w:gridAfter w:val="1"/>
          <w:wAfter w:w="7" w:type="dxa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gridSpan w:val="2"/>
          </w:tcPr>
          <w:p w14:paraId="63728950" w14:textId="289ACDB7" w:rsidR="00CD6893" w:rsidRPr="003455E4" w:rsidRDefault="00CD6893" w:rsidP="00CD689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3455E4">
              <w:rPr>
                <w:rFonts w:asciiTheme="majorBidi" w:hAnsiTheme="majorBidi" w:cstheme="majorBidi"/>
              </w:rPr>
              <w:t xml:space="preserve">Child's </w:t>
            </w:r>
            <w:r w:rsidR="002A4AD5" w:rsidRPr="003455E4">
              <w:rPr>
                <w:rFonts w:asciiTheme="majorBidi" w:hAnsiTheme="majorBidi" w:cstheme="majorBidi"/>
              </w:rPr>
              <w:t>b</w:t>
            </w:r>
            <w:r w:rsidRPr="003455E4">
              <w:rPr>
                <w:rFonts w:asciiTheme="majorBidi" w:hAnsiTheme="majorBidi" w:cstheme="majorBidi"/>
              </w:rPr>
              <w:t xml:space="preserve">irth </w:t>
            </w:r>
            <w:r w:rsidR="002A4AD5" w:rsidRPr="003455E4">
              <w:rPr>
                <w:rFonts w:asciiTheme="majorBidi" w:hAnsiTheme="majorBidi" w:cstheme="majorBidi"/>
              </w:rPr>
              <w:t>o</w:t>
            </w:r>
            <w:r w:rsidRPr="003455E4">
              <w:rPr>
                <w:rFonts w:asciiTheme="majorBidi" w:hAnsiTheme="majorBidi" w:cstheme="majorBidi"/>
              </w:rPr>
              <w:t>rder</w:t>
            </w:r>
          </w:p>
        </w:tc>
        <w:tc>
          <w:tcPr>
            <w:tcW w:w="2160" w:type="dxa"/>
            <w:vAlign w:val="center"/>
          </w:tcPr>
          <w:p w14:paraId="3C0A9FA6" w14:textId="53F5F62E" w:rsidR="00CD6893" w:rsidRPr="003455E4" w:rsidRDefault="00D93B8A" w:rsidP="00D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0.453(0.263:0.780)</w:t>
            </w:r>
          </w:p>
        </w:tc>
        <w:tc>
          <w:tcPr>
            <w:tcW w:w="1422" w:type="dxa"/>
            <w:vAlign w:val="center"/>
          </w:tcPr>
          <w:p w14:paraId="7E9B781F" w14:textId="6B843F4E" w:rsidR="00CD6893" w:rsidRPr="003455E4" w:rsidRDefault="00CD6893" w:rsidP="00CD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0.004</w:t>
            </w:r>
            <w:r w:rsidR="00054A30" w:rsidRPr="003455E4">
              <w:rPr>
                <w:rFonts w:asciiTheme="majorBidi" w:hAnsiTheme="majorBidi" w:cstheme="majorBidi"/>
              </w:rPr>
              <w:t>*</w:t>
            </w:r>
          </w:p>
        </w:tc>
      </w:tr>
      <w:tr w:rsidR="003455E4" w:rsidRPr="003455E4" w14:paraId="359CF354" w14:textId="77777777" w:rsidTr="00D2010C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gridSpan w:val="2"/>
            <w:hideMark/>
          </w:tcPr>
          <w:p w14:paraId="052D57E7" w14:textId="20F83DF9" w:rsidR="00CD6893" w:rsidRPr="003455E4" w:rsidRDefault="00CD6893" w:rsidP="00CD689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3455E4">
              <w:rPr>
                <w:rFonts w:asciiTheme="majorBidi" w:hAnsiTheme="majorBidi" w:cstheme="majorBidi"/>
              </w:rPr>
              <w:t xml:space="preserve">Family </w:t>
            </w:r>
            <w:r w:rsidR="002A4AD5" w:rsidRPr="003455E4">
              <w:rPr>
                <w:rFonts w:asciiTheme="majorBidi" w:hAnsiTheme="majorBidi" w:cstheme="majorBidi"/>
              </w:rPr>
              <w:t>h</w:t>
            </w:r>
            <w:r w:rsidRPr="003455E4">
              <w:rPr>
                <w:rFonts w:asciiTheme="majorBidi" w:hAnsiTheme="majorBidi" w:cstheme="majorBidi"/>
              </w:rPr>
              <w:t xml:space="preserve">istory of </w:t>
            </w:r>
            <w:r w:rsidR="002A4AD5" w:rsidRPr="003455E4">
              <w:rPr>
                <w:rFonts w:asciiTheme="majorBidi" w:hAnsiTheme="majorBidi" w:cstheme="majorBidi"/>
              </w:rPr>
              <w:t>s</w:t>
            </w:r>
            <w:r w:rsidRPr="003455E4">
              <w:rPr>
                <w:rFonts w:asciiTheme="majorBidi" w:hAnsiTheme="majorBidi" w:cstheme="majorBidi"/>
              </w:rPr>
              <w:t>peech/</w:t>
            </w:r>
            <w:r w:rsidR="002A4AD5" w:rsidRPr="003455E4">
              <w:rPr>
                <w:rFonts w:asciiTheme="majorBidi" w:hAnsiTheme="majorBidi" w:cstheme="majorBidi"/>
              </w:rPr>
              <w:t>l</w:t>
            </w:r>
            <w:r w:rsidRPr="003455E4">
              <w:rPr>
                <w:rFonts w:asciiTheme="majorBidi" w:hAnsiTheme="majorBidi" w:cstheme="majorBidi"/>
              </w:rPr>
              <w:t xml:space="preserve">anguage </w:t>
            </w:r>
            <w:r w:rsidR="002A4AD5" w:rsidRPr="003455E4">
              <w:rPr>
                <w:rFonts w:asciiTheme="majorBidi" w:hAnsiTheme="majorBidi" w:cstheme="majorBidi"/>
              </w:rPr>
              <w:t>d</w:t>
            </w:r>
            <w:r w:rsidRPr="003455E4">
              <w:rPr>
                <w:rFonts w:asciiTheme="majorBidi" w:hAnsiTheme="majorBidi" w:cstheme="majorBidi"/>
              </w:rPr>
              <w:t>isorder</w:t>
            </w:r>
          </w:p>
          <w:p w14:paraId="79185865" w14:textId="4746E0DD" w:rsidR="00CD6893" w:rsidRPr="003455E4" w:rsidRDefault="00CD6893" w:rsidP="00CD689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3455E4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160" w:type="dxa"/>
            <w:vAlign w:val="center"/>
          </w:tcPr>
          <w:p w14:paraId="36041CEB" w14:textId="0EB723A1" w:rsidR="00CD6893" w:rsidRPr="003455E4" w:rsidRDefault="00D93B8A" w:rsidP="00D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1.729(0.788:3.794)</w:t>
            </w:r>
          </w:p>
        </w:tc>
        <w:tc>
          <w:tcPr>
            <w:tcW w:w="1422" w:type="dxa"/>
            <w:vAlign w:val="center"/>
          </w:tcPr>
          <w:p w14:paraId="56D63185" w14:textId="6055DE86" w:rsidR="00CD6893" w:rsidRPr="003455E4" w:rsidRDefault="00CD6893" w:rsidP="00CD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0.172</w:t>
            </w:r>
          </w:p>
        </w:tc>
      </w:tr>
      <w:tr w:rsidR="003455E4" w:rsidRPr="003455E4" w14:paraId="257C60D9" w14:textId="77777777" w:rsidTr="00D2010C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3" w:type="dxa"/>
          </w:tcPr>
          <w:p w14:paraId="540027D1" w14:textId="77777777" w:rsidR="00CD6893" w:rsidRPr="003455E4" w:rsidRDefault="00CD6893" w:rsidP="00CD689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3455E4">
              <w:rPr>
                <w:rFonts w:asciiTheme="majorBidi" w:hAnsiTheme="majorBidi" w:cstheme="majorBidi"/>
              </w:rPr>
              <w:t>How much screen time does the child have (TV, mobile phone, or laptop)?</w:t>
            </w:r>
          </w:p>
          <w:p w14:paraId="3093E4AC" w14:textId="091C054C" w:rsidR="00CD6893" w:rsidRPr="003455E4" w:rsidRDefault="00CD6893" w:rsidP="00CD689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(ref</w:t>
            </w:r>
            <w:r w:rsidR="00BC0D27"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erence</w:t>
            </w:r>
            <w:r w:rsidRPr="003455E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=Less than 2 hours)</w:t>
            </w:r>
          </w:p>
        </w:tc>
        <w:tc>
          <w:tcPr>
            <w:tcW w:w="3132" w:type="dxa"/>
          </w:tcPr>
          <w:p w14:paraId="34B8554E" w14:textId="77777777" w:rsidR="00CD6893" w:rsidRPr="003455E4" w:rsidRDefault="00CD6893" w:rsidP="00CD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455E4">
              <w:rPr>
                <w:rFonts w:asciiTheme="majorBidi" w:hAnsiTheme="majorBidi" w:cstheme="majorBidi"/>
                <w:b/>
                <w:bCs/>
              </w:rPr>
              <w:t>More than 2 hours</w:t>
            </w:r>
          </w:p>
        </w:tc>
        <w:tc>
          <w:tcPr>
            <w:tcW w:w="2160" w:type="dxa"/>
            <w:vAlign w:val="center"/>
          </w:tcPr>
          <w:p w14:paraId="77430E4C" w14:textId="77777777" w:rsidR="00D93B8A" w:rsidRPr="003455E4" w:rsidRDefault="00D93B8A" w:rsidP="00D93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1.331(0.829:2.135)</w:t>
            </w:r>
          </w:p>
          <w:p w14:paraId="1EAD5B5E" w14:textId="7DB60E0C" w:rsidR="00CD6893" w:rsidRPr="003455E4" w:rsidRDefault="00CD6893" w:rsidP="00CD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22" w:type="dxa"/>
            <w:vAlign w:val="center"/>
          </w:tcPr>
          <w:p w14:paraId="7B96EA4E" w14:textId="65815AD1" w:rsidR="00CD6893" w:rsidRPr="003455E4" w:rsidRDefault="00CD6893" w:rsidP="00CD6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455E4">
              <w:rPr>
                <w:rFonts w:asciiTheme="majorBidi" w:hAnsiTheme="majorBidi" w:cstheme="majorBidi"/>
              </w:rPr>
              <w:t>0.236</w:t>
            </w:r>
          </w:p>
        </w:tc>
      </w:tr>
    </w:tbl>
    <w:p w14:paraId="70F732C4" w14:textId="4D7622A9" w:rsidR="00BC590C" w:rsidRPr="00D5683C" w:rsidRDefault="00054A30" w:rsidP="00BC0D27">
      <w:pPr>
        <w:rPr>
          <w:rFonts w:asciiTheme="majorBidi" w:hAnsiTheme="majorBidi" w:cstheme="majorBidi"/>
          <w:sz w:val="20"/>
          <w:szCs w:val="20"/>
          <w:lang w:val="fr-CD"/>
        </w:rPr>
      </w:pPr>
      <w:r w:rsidRPr="00D5683C">
        <w:rPr>
          <w:rFonts w:asciiTheme="majorBidi" w:hAnsiTheme="majorBidi" w:cstheme="majorBidi"/>
          <w:sz w:val="20"/>
          <w:szCs w:val="20"/>
          <w:lang w:val="fr-CD"/>
        </w:rPr>
        <w:t>*</w:t>
      </w:r>
      <w:proofErr w:type="spellStart"/>
      <w:r w:rsidRPr="00D5683C">
        <w:rPr>
          <w:rFonts w:asciiTheme="majorBidi" w:hAnsiTheme="majorBidi" w:cstheme="majorBidi"/>
          <w:sz w:val="20"/>
          <w:szCs w:val="20"/>
          <w:lang w:val="fr-CD"/>
        </w:rPr>
        <w:t>Significant</w:t>
      </w:r>
      <w:proofErr w:type="spellEnd"/>
      <w:r w:rsidR="00D5683C" w:rsidRPr="00D5683C">
        <w:rPr>
          <w:rFonts w:asciiTheme="majorBidi" w:hAnsiTheme="majorBidi" w:cstheme="majorBidi"/>
          <w:sz w:val="20"/>
          <w:szCs w:val="20"/>
          <w:lang w:val="fr-CD"/>
        </w:rPr>
        <w:t xml:space="preserve">, </w:t>
      </w:r>
      <w:proofErr w:type="gramStart"/>
      <w:r w:rsidR="00D5683C" w:rsidRPr="00D5683C">
        <w:rPr>
          <w:rFonts w:asciiTheme="majorBidi" w:hAnsiTheme="majorBidi" w:cstheme="majorBidi"/>
          <w:sz w:val="20"/>
          <w:szCs w:val="20"/>
          <w:lang w:val="fr-CD"/>
        </w:rPr>
        <w:t>S</w:t>
      </w:r>
      <w:r w:rsidR="00BC0D27">
        <w:rPr>
          <w:rFonts w:asciiTheme="majorBidi" w:hAnsiTheme="majorBidi" w:cstheme="majorBidi"/>
          <w:sz w:val="20"/>
          <w:szCs w:val="20"/>
          <w:lang w:val="fr-CD"/>
        </w:rPr>
        <w:t>A</w:t>
      </w:r>
      <w:r w:rsidR="00D5683C" w:rsidRPr="00D5683C">
        <w:rPr>
          <w:rFonts w:asciiTheme="majorBidi" w:hAnsiTheme="majorBidi" w:cstheme="majorBidi"/>
          <w:sz w:val="20"/>
          <w:szCs w:val="20"/>
          <w:lang w:val="fr-CD"/>
        </w:rPr>
        <w:t>R:</w:t>
      </w:r>
      <w:proofErr w:type="gramEnd"/>
      <w:r w:rsidR="00D5683C" w:rsidRPr="00D5683C">
        <w:rPr>
          <w:rFonts w:asciiTheme="majorBidi" w:hAnsiTheme="majorBidi" w:cstheme="majorBidi"/>
          <w:sz w:val="20"/>
          <w:szCs w:val="20"/>
          <w:lang w:val="fr-CD"/>
        </w:rPr>
        <w:t xml:space="preserve"> </w:t>
      </w:r>
      <w:proofErr w:type="spellStart"/>
      <w:r w:rsidR="00D5683C" w:rsidRPr="00D5683C">
        <w:rPr>
          <w:rFonts w:asciiTheme="majorBidi" w:hAnsiTheme="majorBidi" w:cstheme="majorBidi"/>
          <w:sz w:val="20"/>
          <w:szCs w:val="20"/>
          <w:lang w:val="fr-CD"/>
        </w:rPr>
        <w:t>Saudi</w:t>
      </w:r>
      <w:proofErr w:type="spellEnd"/>
      <w:r w:rsidR="00D5683C" w:rsidRPr="00D5683C">
        <w:rPr>
          <w:rFonts w:asciiTheme="majorBidi" w:hAnsiTheme="majorBidi" w:cstheme="majorBidi"/>
          <w:sz w:val="20"/>
          <w:szCs w:val="20"/>
          <w:lang w:val="fr-CD"/>
        </w:rPr>
        <w:t xml:space="preserve"> </w:t>
      </w:r>
      <w:proofErr w:type="spellStart"/>
      <w:r w:rsidR="00BC0D27">
        <w:rPr>
          <w:rFonts w:asciiTheme="majorBidi" w:hAnsiTheme="majorBidi" w:cstheme="majorBidi"/>
          <w:sz w:val="20"/>
          <w:szCs w:val="20"/>
          <w:lang w:val="fr-CD"/>
        </w:rPr>
        <w:t>Arabian</w:t>
      </w:r>
      <w:proofErr w:type="spellEnd"/>
      <w:r w:rsidR="00BC0D27">
        <w:rPr>
          <w:rFonts w:asciiTheme="majorBidi" w:hAnsiTheme="majorBidi" w:cstheme="majorBidi"/>
          <w:sz w:val="20"/>
          <w:szCs w:val="20"/>
          <w:lang w:val="fr-CD"/>
        </w:rPr>
        <w:t xml:space="preserve"> </w:t>
      </w:r>
      <w:r w:rsidR="00D5683C" w:rsidRPr="00D5683C">
        <w:rPr>
          <w:rFonts w:asciiTheme="majorBidi" w:hAnsiTheme="majorBidi" w:cstheme="majorBidi"/>
          <w:sz w:val="20"/>
          <w:szCs w:val="20"/>
          <w:lang w:val="fr-CD"/>
        </w:rPr>
        <w:t>Riyal (1USD = 3.75 SA</w:t>
      </w:r>
      <w:r w:rsidR="00D5683C">
        <w:rPr>
          <w:rFonts w:asciiTheme="majorBidi" w:hAnsiTheme="majorBidi" w:cstheme="majorBidi"/>
          <w:sz w:val="20"/>
          <w:szCs w:val="20"/>
          <w:lang w:val="fr-CD"/>
        </w:rPr>
        <w:t>R)</w:t>
      </w:r>
      <w:r w:rsidR="00BC0D27">
        <w:rPr>
          <w:rFonts w:asciiTheme="majorBidi" w:hAnsiTheme="majorBidi" w:cstheme="majorBidi"/>
          <w:sz w:val="20"/>
          <w:szCs w:val="20"/>
          <w:lang w:val="fr-CD"/>
        </w:rPr>
        <w:t xml:space="preserve">. CI : Confidence </w:t>
      </w:r>
      <w:proofErr w:type="spellStart"/>
      <w:r w:rsidR="00BC0D27">
        <w:rPr>
          <w:rFonts w:asciiTheme="majorBidi" w:hAnsiTheme="majorBidi" w:cstheme="majorBidi"/>
          <w:sz w:val="20"/>
          <w:szCs w:val="20"/>
          <w:lang w:val="fr-CD"/>
        </w:rPr>
        <w:t>interval</w:t>
      </w:r>
      <w:proofErr w:type="spellEnd"/>
    </w:p>
    <w:p w14:paraId="418A4453" w14:textId="77777777" w:rsidR="00BC590C" w:rsidRPr="00D5683C" w:rsidRDefault="00BC590C" w:rsidP="002A0BB4">
      <w:pPr>
        <w:rPr>
          <w:rFonts w:asciiTheme="majorBidi" w:hAnsiTheme="majorBidi" w:cstheme="majorBidi"/>
          <w:sz w:val="20"/>
          <w:szCs w:val="20"/>
          <w:lang w:val="fr-CD"/>
        </w:rPr>
      </w:pPr>
    </w:p>
    <w:p w14:paraId="799CEF36" w14:textId="77777777" w:rsidR="00BC590C" w:rsidRPr="00D5683C" w:rsidRDefault="00BC590C" w:rsidP="002A0BB4">
      <w:pPr>
        <w:rPr>
          <w:rFonts w:asciiTheme="majorBidi" w:hAnsiTheme="majorBidi" w:cstheme="majorBidi"/>
          <w:sz w:val="20"/>
          <w:szCs w:val="20"/>
          <w:lang w:val="fr-CD"/>
        </w:rPr>
      </w:pPr>
    </w:p>
    <w:p w14:paraId="3A3E2AD1" w14:textId="77777777" w:rsidR="00BC590C" w:rsidRPr="00D5683C" w:rsidRDefault="00BC590C" w:rsidP="002A0BB4">
      <w:pPr>
        <w:rPr>
          <w:rFonts w:asciiTheme="majorBidi" w:hAnsiTheme="majorBidi" w:cstheme="majorBidi"/>
          <w:sz w:val="20"/>
          <w:szCs w:val="20"/>
          <w:lang w:val="fr-CD"/>
        </w:rPr>
      </w:pPr>
    </w:p>
    <w:p w14:paraId="7CE4BB55" w14:textId="77777777" w:rsidR="00BC590C" w:rsidRPr="00D5683C" w:rsidRDefault="00BC590C" w:rsidP="002A0BB4">
      <w:pPr>
        <w:rPr>
          <w:rFonts w:asciiTheme="majorBidi" w:hAnsiTheme="majorBidi" w:cstheme="majorBidi"/>
          <w:sz w:val="20"/>
          <w:szCs w:val="20"/>
          <w:lang w:val="fr-CD"/>
        </w:rPr>
      </w:pPr>
    </w:p>
    <w:p w14:paraId="35321500" w14:textId="77777777" w:rsidR="00BC590C" w:rsidRPr="00D5683C" w:rsidRDefault="00BC590C" w:rsidP="002A0BB4">
      <w:pPr>
        <w:rPr>
          <w:rFonts w:asciiTheme="majorBidi" w:hAnsiTheme="majorBidi" w:cstheme="majorBidi"/>
          <w:sz w:val="20"/>
          <w:szCs w:val="20"/>
          <w:lang w:val="fr-CD"/>
        </w:rPr>
      </w:pPr>
    </w:p>
    <w:p w14:paraId="4076D50D" w14:textId="77777777" w:rsidR="00BC590C" w:rsidRPr="00D5683C" w:rsidRDefault="00BC590C" w:rsidP="002A0BB4">
      <w:pPr>
        <w:rPr>
          <w:rFonts w:asciiTheme="majorBidi" w:hAnsiTheme="majorBidi" w:cstheme="majorBidi"/>
          <w:sz w:val="20"/>
          <w:szCs w:val="20"/>
          <w:lang w:val="fr-CD"/>
        </w:rPr>
      </w:pPr>
    </w:p>
    <w:p w14:paraId="67A8E457" w14:textId="77777777" w:rsidR="00BC590C" w:rsidRPr="00D5683C" w:rsidRDefault="00BC590C" w:rsidP="002A0BB4">
      <w:pPr>
        <w:rPr>
          <w:rFonts w:asciiTheme="majorBidi" w:hAnsiTheme="majorBidi" w:cstheme="majorBidi"/>
          <w:sz w:val="20"/>
          <w:szCs w:val="20"/>
          <w:lang w:val="fr-CD"/>
        </w:rPr>
      </w:pPr>
    </w:p>
    <w:bookmarkEnd w:id="0"/>
    <w:p w14:paraId="00172930" w14:textId="77777777" w:rsidR="00BC590C" w:rsidRPr="00D5683C" w:rsidRDefault="00BC590C" w:rsidP="002A0BB4">
      <w:pPr>
        <w:rPr>
          <w:rFonts w:asciiTheme="majorBidi" w:hAnsiTheme="majorBidi" w:cstheme="majorBidi"/>
          <w:sz w:val="20"/>
          <w:szCs w:val="20"/>
          <w:lang w:val="fr-CD"/>
        </w:rPr>
      </w:pPr>
    </w:p>
    <w:sectPr w:rsidR="00BC590C" w:rsidRPr="00D568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357"/>
    <w:rsid w:val="00006439"/>
    <w:rsid w:val="0001072D"/>
    <w:rsid w:val="00025B1F"/>
    <w:rsid w:val="00050B5A"/>
    <w:rsid w:val="0005266B"/>
    <w:rsid w:val="00054A30"/>
    <w:rsid w:val="00066BC6"/>
    <w:rsid w:val="000779DF"/>
    <w:rsid w:val="00094604"/>
    <w:rsid w:val="000A01FB"/>
    <w:rsid w:val="000A612E"/>
    <w:rsid w:val="000C5B66"/>
    <w:rsid w:val="000D22A2"/>
    <w:rsid w:val="000F655C"/>
    <w:rsid w:val="00106546"/>
    <w:rsid w:val="00123341"/>
    <w:rsid w:val="0014448B"/>
    <w:rsid w:val="00156CED"/>
    <w:rsid w:val="0016168F"/>
    <w:rsid w:val="001A5631"/>
    <w:rsid w:val="001B1220"/>
    <w:rsid w:val="001C222C"/>
    <w:rsid w:val="001C6268"/>
    <w:rsid w:val="0020331F"/>
    <w:rsid w:val="002310DB"/>
    <w:rsid w:val="002450E6"/>
    <w:rsid w:val="00245CB5"/>
    <w:rsid w:val="00247701"/>
    <w:rsid w:val="00261CFE"/>
    <w:rsid w:val="0026204D"/>
    <w:rsid w:val="0028390E"/>
    <w:rsid w:val="00292E3F"/>
    <w:rsid w:val="00296EA6"/>
    <w:rsid w:val="002A0BB4"/>
    <w:rsid w:val="002A4AD5"/>
    <w:rsid w:val="002D094C"/>
    <w:rsid w:val="002D4796"/>
    <w:rsid w:val="002D558A"/>
    <w:rsid w:val="002E1C5A"/>
    <w:rsid w:val="002E3161"/>
    <w:rsid w:val="00326296"/>
    <w:rsid w:val="00336E93"/>
    <w:rsid w:val="003455E4"/>
    <w:rsid w:val="003569B5"/>
    <w:rsid w:val="00363BAA"/>
    <w:rsid w:val="003B19F4"/>
    <w:rsid w:val="003D3C78"/>
    <w:rsid w:val="003F3A15"/>
    <w:rsid w:val="003F6268"/>
    <w:rsid w:val="00405B73"/>
    <w:rsid w:val="00436045"/>
    <w:rsid w:val="00464BB2"/>
    <w:rsid w:val="00490938"/>
    <w:rsid w:val="00493276"/>
    <w:rsid w:val="004A1E86"/>
    <w:rsid w:val="004F4811"/>
    <w:rsid w:val="004F755B"/>
    <w:rsid w:val="00516105"/>
    <w:rsid w:val="0053028C"/>
    <w:rsid w:val="005314EB"/>
    <w:rsid w:val="0054037E"/>
    <w:rsid w:val="005533A9"/>
    <w:rsid w:val="00553E6D"/>
    <w:rsid w:val="00555FFF"/>
    <w:rsid w:val="00561D54"/>
    <w:rsid w:val="00570172"/>
    <w:rsid w:val="005755B8"/>
    <w:rsid w:val="00582BC9"/>
    <w:rsid w:val="00590A6B"/>
    <w:rsid w:val="00592B62"/>
    <w:rsid w:val="005A5455"/>
    <w:rsid w:val="005B1C8C"/>
    <w:rsid w:val="005C5CB9"/>
    <w:rsid w:val="005D7DD4"/>
    <w:rsid w:val="006127A1"/>
    <w:rsid w:val="00640A00"/>
    <w:rsid w:val="00686D46"/>
    <w:rsid w:val="006A13CA"/>
    <w:rsid w:val="006B76A5"/>
    <w:rsid w:val="006C4C08"/>
    <w:rsid w:val="006C6065"/>
    <w:rsid w:val="006D516E"/>
    <w:rsid w:val="006E4B72"/>
    <w:rsid w:val="00710FE0"/>
    <w:rsid w:val="00711922"/>
    <w:rsid w:val="007451E0"/>
    <w:rsid w:val="00763ECA"/>
    <w:rsid w:val="00766BC5"/>
    <w:rsid w:val="00774EB8"/>
    <w:rsid w:val="0077589A"/>
    <w:rsid w:val="00794383"/>
    <w:rsid w:val="007B38E1"/>
    <w:rsid w:val="007C0AC9"/>
    <w:rsid w:val="007C3307"/>
    <w:rsid w:val="007D2D84"/>
    <w:rsid w:val="007E4ACF"/>
    <w:rsid w:val="007E514A"/>
    <w:rsid w:val="007F0694"/>
    <w:rsid w:val="007F4E34"/>
    <w:rsid w:val="00813296"/>
    <w:rsid w:val="00821C10"/>
    <w:rsid w:val="00834EC6"/>
    <w:rsid w:val="00847E46"/>
    <w:rsid w:val="00853EA9"/>
    <w:rsid w:val="00871703"/>
    <w:rsid w:val="008819F5"/>
    <w:rsid w:val="008829B8"/>
    <w:rsid w:val="00891F52"/>
    <w:rsid w:val="00894A5D"/>
    <w:rsid w:val="008B78AD"/>
    <w:rsid w:val="008D0A74"/>
    <w:rsid w:val="008D381A"/>
    <w:rsid w:val="008E1818"/>
    <w:rsid w:val="008E4852"/>
    <w:rsid w:val="008F2334"/>
    <w:rsid w:val="00917F82"/>
    <w:rsid w:val="00923D93"/>
    <w:rsid w:val="00926AB6"/>
    <w:rsid w:val="00926AEE"/>
    <w:rsid w:val="00950BB4"/>
    <w:rsid w:val="00951081"/>
    <w:rsid w:val="0095154B"/>
    <w:rsid w:val="00973002"/>
    <w:rsid w:val="009A7083"/>
    <w:rsid w:val="009D1E83"/>
    <w:rsid w:val="009D2C89"/>
    <w:rsid w:val="00A02342"/>
    <w:rsid w:val="00A170CA"/>
    <w:rsid w:val="00A34D10"/>
    <w:rsid w:val="00A417B9"/>
    <w:rsid w:val="00A41E48"/>
    <w:rsid w:val="00A70B7B"/>
    <w:rsid w:val="00A843EF"/>
    <w:rsid w:val="00A95A01"/>
    <w:rsid w:val="00AA4C57"/>
    <w:rsid w:val="00AA4D63"/>
    <w:rsid w:val="00AB2369"/>
    <w:rsid w:val="00AD6414"/>
    <w:rsid w:val="00AE209D"/>
    <w:rsid w:val="00B16948"/>
    <w:rsid w:val="00B431BF"/>
    <w:rsid w:val="00B44523"/>
    <w:rsid w:val="00B547C1"/>
    <w:rsid w:val="00B5799A"/>
    <w:rsid w:val="00B71935"/>
    <w:rsid w:val="00B7752E"/>
    <w:rsid w:val="00B839D9"/>
    <w:rsid w:val="00B85B1B"/>
    <w:rsid w:val="00B97EB8"/>
    <w:rsid w:val="00BB2112"/>
    <w:rsid w:val="00BB654E"/>
    <w:rsid w:val="00BC0D27"/>
    <w:rsid w:val="00BC3BAC"/>
    <w:rsid w:val="00BC590C"/>
    <w:rsid w:val="00BC74E9"/>
    <w:rsid w:val="00BD69CD"/>
    <w:rsid w:val="00BE20BA"/>
    <w:rsid w:val="00BF6C40"/>
    <w:rsid w:val="00C04964"/>
    <w:rsid w:val="00C20898"/>
    <w:rsid w:val="00C20DAA"/>
    <w:rsid w:val="00C234BD"/>
    <w:rsid w:val="00C252BD"/>
    <w:rsid w:val="00C30A51"/>
    <w:rsid w:val="00C33238"/>
    <w:rsid w:val="00C51D74"/>
    <w:rsid w:val="00C55A40"/>
    <w:rsid w:val="00C75220"/>
    <w:rsid w:val="00C8194E"/>
    <w:rsid w:val="00C81F71"/>
    <w:rsid w:val="00CA7BC1"/>
    <w:rsid w:val="00CD6893"/>
    <w:rsid w:val="00CE266F"/>
    <w:rsid w:val="00CE33F9"/>
    <w:rsid w:val="00CF20F5"/>
    <w:rsid w:val="00CF3EF2"/>
    <w:rsid w:val="00CF4FAE"/>
    <w:rsid w:val="00D2010C"/>
    <w:rsid w:val="00D43A12"/>
    <w:rsid w:val="00D43DC7"/>
    <w:rsid w:val="00D476C4"/>
    <w:rsid w:val="00D50E8A"/>
    <w:rsid w:val="00D56211"/>
    <w:rsid w:val="00D5683C"/>
    <w:rsid w:val="00D90582"/>
    <w:rsid w:val="00D912F5"/>
    <w:rsid w:val="00D93B8A"/>
    <w:rsid w:val="00DC1634"/>
    <w:rsid w:val="00DC64B1"/>
    <w:rsid w:val="00DD6EA8"/>
    <w:rsid w:val="00DF3EB6"/>
    <w:rsid w:val="00DF5FB0"/>
    <w:rsid w:val="00E1199F"/>
    <w:rsid w:val="00E21438"/>
    <w:rsid w:val="00E43357"/>
    <w:rsid w:val="00E467D1"/>
    <w:rsid w:val="00E6340F"/>
    <w:rsid w:val="00E82E17"/>
    <w:rsid w:val="00E87794"/>
    <w:rsid w:val="00E976E8"/>
    <w:rsid w:val="00EA5950"/>
    <w:rsid w:val="00EA72ED"/>
    <w:rsid w:val="00EB0235"/>
    <w:rsid w:val="00EC2A01"/>
    <w:rsid w:val="00EC2E23"/>
    <w:rsid w:val="00EE1CBB"/>
    <w:rsid w:val="00EF1B68"/>
    <w:rsid w:val="00EF209E"/>
    <w:rsid w:val="00EF6EE3"/>
    <w:rsid w:val="00F012AF"/>
    <w:rsid w:val="00F22675"/>
    <w:rsid w:val="00F75D9E"/>
    <w:rsid w:val="00F95E95"/>
    <w:rsid w:val="00FA0370"/>
    <w:rsid w:val="00FB0057"/>
    <w:rsid w:val="00FB1B9D"/>
    <w:rsid w:val="00FC1A44"/>
    <w:rsid w:val="00FC45C7"/>
    <w:rsid w:val="00FC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EAF44F"/>
  <w15:chartTrackingRefBased/>
  <w15:docId w15:val="{2438EEF1-2FA7-4542-A2BF-0963D74FB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33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33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33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33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33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33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33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33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33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33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33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33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33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33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33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33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33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33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33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33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33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33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33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33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33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33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33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33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3357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49327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6E4B7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006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5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3</Words>
  <Characters>1465</Characters>
  <Application>Microsoft Office Word</Application>
  <DocSecurity>0</DocSecurity>
  <Lines>122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talla ahmed</dc:creator>
  <cp:keywords/>
  <dc:description/>
  <cp:lastModifiedBy>Mahmoud</cp:lastModifiedBy>
  <cp:revision>8</cp:revision>
  <dcterms:created xsi:type="dcterms:W3CDTF">2025-04-26T12:10:00Z</dcterms:created>
  <dcterms:modified xsi:type="dcterms:W3CDTF">2025-07-18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6a69594557313a8da3248117b9d861aa9d5a84377b0b111e9c09df28e538c4</vt:lpwstr>
  </property>
</Properties>
</file>